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left"/>
        <w:tblInd w:w="-3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4067"/>
        <w:gridCol w:w="4035"/>
        <w:gridCol w:w="992"/>
        <w:gridCol w:w="992"/>
      </w:tblGrid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Gene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Forward Primers (5’-3’)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Reverse Primers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Tm (°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FFFF"/>
              </w:rPr>
            </w:pPr>
            <w:r>
              <w:rPr>
                <w:rFonts w:cs="Calibri"/>
                <w:color w:val="FFFFFF"/>
              </w:rPr>
              <w:t>Size (bp)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RHGAP20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GGTTAGYGTTYGGGATTGTATAAGAGG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ACCTTTTCRATCTATAACTCCRCRTAAATAC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–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2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TAGTTYGTTGAAAGYGAGGTAGGAATTATT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9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TG16L2 U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TTTTTGTTTATGATTTTYGTAGTTATAGGA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TCRTCCAAATTCTAACCAAAACCTA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6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TAACRCACAAACTCAAAACATAAAACA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2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TTTTTAGYGTYGYGATGYGGAG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CCTACAAATTCAAAAAATCCCCAACCAA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2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AGGTGTGATYGGATTTTAGGTTAG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0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DC14B U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TTAGTATATTTTATTTTTGATTGGYGGAAG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RACCCRTCAAAAAACCACRACCA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6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YGTYGTATTGGTTAATGAAAGGTTTTAG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7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F - </w:t>
            </w:r>
            <w:r>
              <w:rPr>
                <w:rFonts w:eastAsia="Times New Roman" w:cs="Calibri"/>
                <w:color w:val="000000"/>
                <w:sz w:val="16"/>
                <w:szCs w:val="16"/>
                <w:shd w:fill="FFFFFF" w:val="clear"/>
                <w:lang w:val="en-AU" w:eastAsia="en-GB"/>
              </w:rPr>
              <w:t>GGAAAYGTGGGTATTTTYGTTTTTATGAAA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 - </w:t>
            </w:r>
            <w:r>
              <w:rPr>
                <w:rFonts w:eastAsia="Times New Roman" w:cs="Calibri"/>
                <w:color w:val="000000"/>
                <w:sz w:val="16"/>
                <w:szCs w:val="16"/>
                <w:shd w:fill="FFFFFF" w:val="clear"/>
                <w:lang w:val="en-AU" w:eastAsia="en-GB"/>
              </w:rPr>
              <w:t>AAAAACCCRCAACCCRACCTAAACACC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4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ACTAAAAACTTTAACTCCCACTCRAATCTCT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7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TTTTATGAATGGGTTTGATGGYGAG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CCRCAACCTCRCRATCACATAA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4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GAGTTAGYGGTYGYGTTTTATTTAAGT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6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BF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TTGTTGGTAAYGTTGGGAATAGTTAGG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AAAAAACRCCTACRACCCAAACAATTC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5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AACRTTCRCCTAACTACAACRATCTACT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1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YA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– AGGAGGTTGGGTTTTGGTTTTTAGG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AACTCTACTACTATCCCCTCTACCCTT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0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TYGGTTTTTTYGGYGTAGGTAGTA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7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AT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- GTGGTTGGTYGTAATTAATTTYGGTATTATAAG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– CCCCTAACCAATACTAAATTTCCCAA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0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 - TTTTAGTAYGGATTTGGTGTTYGTAGGG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5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OXF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TTY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GGGTTTAGGTYGYGGTT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 -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TCRATAATCATCTAAAACCCRAAAACR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5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N -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CRAAAACRCCRAAACRAAATCRACCCAA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3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PR123 d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– GYGGTYGTTYGGTTGGAAGAGT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ACCRCRACRCCTACTCTACCTAAAT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5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TACTCRAAACTACTTTCCTCRCRACC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8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LA-F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AAGATTTAGGGAGATATTGAGATATATTTTG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TCCCCACAAAAACCRTTTCTCT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1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TTTTAGGAGTGGTTTTTAAGGGTTTAG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9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KNDC1 U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AGAGGTTATTTYGGGATTGYGGTA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RACCRAATCCATAACCTACATCC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5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TAGATTTYGTGGTTTTTYGYGGAGG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1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Y10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TTTTAYGTTTAYGTGGGGAAGATTTGGGGAA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TTCTTCCTCCAAATTCCTCACTA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5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ACRCAACRCACRCAAACRAAAAACAA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8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– TGGTTYGGGGATTYGGGATAGTT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CTACATCTTACCCRAAATAATTAACTTAC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6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TTTGAYGGYGGTAGAAGAGAGGTAG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0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R2E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TGGGAGTYGTTTGGAGGTTTATTAA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AAATAAAAACACRAAAATAACCTTCCTACR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4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RATCTCTCCCTCTACATAAACATACAA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1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R4A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TTGTTYGTGAYGTTAGGTYGGAAATA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RAACTACATAAACTACATCTACTAACT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4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AACTCTACCRAAATACAATTCCCT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4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X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AGTTYGGGGTTTTAGYGTTGGYGAA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RACTCRCTCAACACCCCTAAAAC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1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RACTCRCTCAACACCCCTAAAACC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3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X6 U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ATTAGTYGGYGTAGAGTTGTGTTTAAT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TTCRCRATCRCRAATAACTTTAACAAA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6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CAAAACCRAACTAAAAATCCACTCTTAAA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5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U4F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F -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AAGGTGTTTATTTTTAGATAATAGTTGG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 -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TAACAAAATAAAACTACTTACTATTCA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4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N - TATGTTY</w:t>
            </w:r>
            <w:r>
              <w:rPr>
                <w:rFonts w:eastAsia="Times New Roman" w:cs="Calibri"/>
                <w:b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GTAGTTATAGGTGTAT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5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DM1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AGGTTTTTYGAGTTTAGTYGGGTATA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TTACRCCAACRACCRTACAAAAAAC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0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RAAAATAATAACCTCRACCAACRC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2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GGTAAAGATTGYGAAGAAGAAAAGA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RACRCCAAATACTCACCTATATAAC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4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GGATTATTTTTTTTGTTTTTAAATTGGGGTA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6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LL3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Y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TATTYGGGTTTYGTTATAGTYG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 -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CTCRTCCRACTTAAAATACTAAAACT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2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RN -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ACCRCRCATAAAACTAAACAATTAAACT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3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SP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– ATTAAAATAATTTTGGAGGTTTTGAGTGAGGAAA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CCRCRTAACTACTTATTCTTACCCAT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9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TAGAGGTTTAGGYGGTTAAGGG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7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ACF2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AYGTTTTTTGGYGGGTAGTTTTGTAA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TAAAAACCTTCTTTTACTAATTCTACTTAT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3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CCAAACTTCACCTAACCTTTAAACTTATT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9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FAP2A L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TTTTTATTTATTGAGTAATAGTTTTATGTGGA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RCCRCACAAAACTAACTAAAA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8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GTAGAGTTAGATTYGTTAAGGTTAG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8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TGYGTAGTTTTTTAATTTTAGGTGA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ATCCAAAATCRAAATCACRATAACC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8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TTGTTAAYGAGGTATYGTTTATTG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2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P53I11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AGGTATYGGTTTGGGTTYGGGAGA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RCRTACCRACRCTAAACTACRTAAAACTA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3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GTATYGTTTGTAGAATTTGTTAGGAAAGTTAT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8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RPC4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– TTGGGTGTYGGAGYGTATTGAAGTTTA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CTCTAAATAAAATTAAAAATTCCCACRACTAA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5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GAGGTGTGTTTGGTTTGTATTTAGAA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0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SZH3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GGAGYGATTTGTTAAATTTTTTATTTYGTYGGA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– CTACTACRCRCCRAAACRCCTAC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9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N - ACATAATACTTCTCCRACRACYACCAC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8</w:t>
            </w:r>
          </w:p>
        </w:tc>
      </w:tr>
      <w:tr>
        <w:trPr/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BE2C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 - TTTTAATGGTTAGYGTTTTTTAAYGG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 - TTTACTCTAAATACCAATACCTAAAAC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 - 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6</w:t>
            </w:r>
          </w:p>
        </w:tc>
      </w:tr>
      <w:tr>
        <w:trPr/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N - GGATTYGTTAGTTAATGGTAGTATTATTTAT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ATGTTTTAGGTATTGGTATTTAGAGT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 - 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35</w:t>
            </w:r>
          </w:p>
        </w:tc>
      </w:tr>
    </w:tbl>
    <w:p>
      <w:pPr>
        <w:pStyle w:val="Normal"/>
        <w:spacing w:before="0" w:after="200"/>
        <w:ind w:left="-284" w:hanging="0"/>
        <w:rPr>
          <w:rFonts w:cs="Calibri"/>
          <w:b/>
          <w:b/>
          <w:color w:val="000000"/>
          <w:sz w:val="24"/>
          <w:szCs w:val="16"/>
        </w:rPr>
      </w:pPr>
      <w:r>
        <w:rPr>
          <w:rFonts w:cs="Calibri"/>
          <w:b/>
          <w:color w:val="000000"/>
          <w:sz w:val="24"/>
          <w:szCs w:val="16"/>
        </w:rPr>
        <w:t xml:space="preserve">Additional file 6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0:33:00Z</dcterms:created>
  <dc:creator>Shangshi</dc:creator>
  <dc:description/>
  <cp:keywords/>
  <dc:language>en-US</dc:language>
  <cp:lastModifiedBy>Martin Correa User</cp:lastModifiedBy>
  <dcterms:modified xsi:type="dcterms:W3CDTF">2010-02-10T20:34:00Z</dcterms:modified>
  <cp:revision>3</cp:revision>
  <dc:subject/>
  <dc:title>Gene</dc:title>
</cp:coreProperties>
</file>